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25387E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0CDEEF5C" w14:textId="1B8659C3" w:rsidR="00D10B18" w:rsidRPr="00505E0C" w:rsidRDefault="004E508A" w:rsidP="002E14C6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2E14C6">
        <w:t>Source data for the graphs</w:t>
      </w:r>
    </w:p>
    <w:p w14:paraId="40A547AB" w14:textId="77777777" w:rsidR="00D10B18" w:rsidRPr="00505E0C" w:rsidRDefault="00D10B18" w:rsidP="00823B1C">
      <w:pPr>
        <w:pStyle w:val="NormalWeb"/>
      </w:pPr>
    </w:p>
    <w:sectPr w:rsidR="00D10B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91008" w14:textId="77777777" w:rsidR="00375118" w:rsidRDefault="00375118" w:rsidP="00FC1BB8">
      <w:pPr>
        <w:spacing w:after="0" w:line="240" w:lineRule="auto"/>
      </w:pPr>
      <w:r>
        <w:separator/>
      </w:r>
    </w:p>
  </w:endnote>
  <w:endnote w:type="continuationSeparator" w:id="0">
    <w:p w14:paraId="015FB60A" w14:textId="77777777" w:rsidR="00375118" w:rsidRDefault="00375118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332D8" w14:textId="77777777" w:rsidR="00375118" w:rsidRDefault="00375118" w:rsidP="00FC1BB8">
      <w:pPr>
        <w:spacing w:after="0" w:line="240" w:lineRule="auto"/>
      </w:pPr>
      <w:r>
        <w:separator/>
      </w:r>
    </w:p>
  </w:footnote>
  <w:footnote w:type="continuationSeparator" w:id="0">
    <w:p w14:paraId="7CF5DAAE" w14:textId="77777777" w:rsidR="00375118" w:rsidRDefault="00375118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139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5387E"/>
    <w:rsid w:val="002735C8"/>
    <w:rsid w:val="002A3867"/>
    <w:rsid w:val="002A4DC0"/>
    <w:rsid w:val="002C060E"/>
    <w:rsid w:val="002E14C6"/>
    <w:rsid w:val="002E6B8E"/>
    <w:rsid w:val="0033017C"/>
    <w:rsid w:val="00332F1C"/>
    <w:rsid w:val="00375118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10B18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4-25T18:59:00Z</dcterms:created>
  <dcterms:modified xsi:type="dcterms:W3CDTF">2024-04-25T18:59:00Z</dcterms:modified>
</cp:coreProperties>
</file>